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2259"/>
        <w:gridCol w:w="993"/>
        <w:gridCol w:w="992"/>
        <w:gridCol w:w="709"/>
        <w:gridCol w:w="992"/>
        <w:gridCol w:w="1276"/>
      </w:tblGrid>
      <w:tr>
        <w:trPr>
          <w:trHeight w:val="334" w:hRule="atLeast"/>
        </w:trPr>
        <w:tc>
          <w:tcPr>
            <w:tcW w:w="8472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9. ACSL6 expression in cance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73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ncer subtype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k (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ioblast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1E-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ioblastoma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9E-1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7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ervical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ervical Squamous Cell Carcinoma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E-0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8]</w:t>
            </w:r>
          </w:p>
        </w:tc>
      </w:tr>
      <w:tr>
        <w:trPr>
          <w:trHeight w:val="33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lorectal 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lon Adenoma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0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n 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5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lorectal Adenocarcinoma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2E-1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rectal 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E-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49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n Adenocarcinom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9E-2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49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ectal Adenocarcin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9E-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lon Adenocarcinoma 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9E-1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9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tal Adeno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9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cum Adenocarcinom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E-0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color w:val="00000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[39]</w:t>
            </w:r>
            <w:r/>
            <w:r>
              <w:rPr>
                <w:sz w:val="20"/>
                <w:kern w:val="0"/>
                <w:szCs w:val="20"/>
                <w:color w:val="00000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tal Adeno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6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ad and Neck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alivary Gland Adenoid Cystic Carcin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9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9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pillary Renal Cell 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5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nal Oncocytom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2E-2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6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r Cell Renal Cell 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E-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mophobe Renal Cell Carcinom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E-0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3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2E-1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1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-B Acute Lymphoblastic Leukemi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E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1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Acute Lymphoblastic Leukemia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E-2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1]</w:t>
            </w:r>
          </w:p>
        </w:tc>
      </w:tr>
      <w:tr>
        <w:trPr>
          <w:trHeight w:val="31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Cell Acute Lymphoblastic Leukemi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9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1]</w:t>
            </w:r>
          </w:p>
        </w:tc>
      </w:tr>
      <w:tr>
        <w:trPr>
          <w:trHeight w:val="330" w:hRule="atLeast"/>
        </w:trPr>
        <w:tc>
          <w:tcPr>
            <w:tcW w:w="12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Childhood Acute Lymphoblastic Leukemi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5E-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9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9:18:00Z</dcterms:created>
  <dc:creator>eser</dc:creator>
  <dc:description/>
  <cp:keywords/>
  <dc:language>en-US</dc:language>
  <cp:lastModifiedBy>eser</cp:lastModifiedBy>
  <dcterms:modified xsi:type="dcterms:W3CDTF">2016-04-05T1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